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543" w:rsidRDefault="00372592" w:rsidP="00372592">
      <w:pPr>
        <w:spacing w:after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upplementary file 1</w:t>
      </w:r>
    </w:p>
    <w:p w:rsidR="002A6D51" w:rsidRDefault="002A6D51" w:rsidP="00237669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Research Institute of </w:t>
      </w:r>
      <w:r w:rsidR="00237669">
        <w:rPr>
          <w:rFonts w:asciiTheme="majorBidi" w:hAnsiTheme="majorBidi" w:cstheme="majorBidi"/>
          <w:sz w:val="24"/>
          <w:szCs w:val="24"/>
        </w:rPr>
        <w:t>Endocrine Sciences</w:t>
      </w:r>
    </w:p>
    <w:p w:rsidR="00D32FF5" w:rsidRDefault="00D32FF5" w:rsidP="00237669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haheed Beheshti University of Medical </w:t>
      </w:r>
      <w:r w:rsidR="00890EA2">
        <w:rPr>
          <w:rFonts w:asciiTheme="majorBidi" w:hAnsiTheme="majorBidi" w:cstheme="majorBidi"/>
          <w:sz w:val="24"/>
          <w:szCs w:val="24"/>
        </w:rPr>
        <w:t>Sciences</w:t>
      </w:r>
    </w:p>
    <w:p w:rsidR="00860251" w:rsidRDefault="00860251" w:rsidP="00237669">
      <w:pPr>
        <w:spacing w:after="0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ood Frequency Questionnaire (FFQ) "Tehran Lipid and Glucose Study"</w:t>
      </w:r>
    </w:p>
    <w:p w:rsidR="00237669" w:rsidRDefault="00237669" w:rsidP="002A6D51">
      <w:pPr>
        <w:ind w:left="-1080"/>
        <w:rPr>
          <w:rFonts w:asciiTheme="majorBidi" w:hAnsiTheme="majorBidi" w:cstheme="majorBidi"/>
          <w:sz w:val="24"/>
          <w:szCs w:val="24"/>
        </w:rPr>
      </w:pPr>
    </w:p>
    <w:p w:rsidR="00712950" w:rsidRDefault="00712950" w:rsidP="002A6D51">
      <w:pPr>
        <w:ind w:left="-108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am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Acceptance Code:</w:t>
      </w:r>
      <w:r>
        <w:rPr>
          <w:rFonts w:asciiTheme="majorBidi" w:hAnsiTheme="majorBidi" w:cstheme="majorBidi"/>
          <w:sz w:val="24"/>
          <w:szCs w:val="24"/>
        </w:rPr>
        <w:tab/>
      </w:r>
      <w:r>
        <w:rPr>
          <w:rFonts w:asciiTheme="majorBidi" w:hAnsiTheme="majorBidi" w:cstheme="majorBidi"/>
          <w:sz w:val="24"/>
          <w:szCs w:val="24"/>
        </w:rPr>
        <w:tab/>
        <w:t>Age:</w:t>
      </w:r>
    </w:p>
    <w:tbl>
      <w:tblPr>
        <w:tblStyle w:val="TableGrid"/>
        <w:tblW w:w="1161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630"/>
        <w:gridCol w:w="2070"/>
        <w:gridCol w:w="2070"/>
        <w:gridCol w:w="990"/>
        <w:gridCol w:w="1170"/>
        <w:gridCol w:w="1260"/>
        <w:gridCol w:w="1080"/>
        <w:gridCol w:w="2340"/>
      </w:tblGrid>
      <w:tr w:rsidR="00E57B5E" w:rsidTr="006628DC">
        <w:tc>
          <w:tcPr>
            <w:tcW w:w="630" w:type="dxa"/>
          </w:tcPr>
          <w:p w:rsidR="002F290F" w:rsidRPr="002A6D51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NO.</w:t>
            </w:r>
          </w:p>
        </w:tc>
        <w:tc>
          <w:tcPr>
            <w:tcW w:w="2070" w:type="dxa"/>
          </w:tcPr>
          <w:p w:rsidR="002F290F" w:rsidRDefault="002F290F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AIRY FOODS</w:t>
            </w:r>
          </w:p>
        </w:tc>
        <w:tc>
          <w:tcPr>
            <w:tcW w:w="2070" w:type="dxa"/>
          </w:tcPr>
          <w:p w:rsidR="002F290F" w:rsidRDefault="002F290F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 MUCH</w:t>
            </w:r>
          </w:p>
        </w:tc>
        <w:tc>
          <w:tcPr>
            <w:tcW w:w="990" w:type="dxa"/>
            <w:tcBorders>
              <w:right w:val="nil"/>
            </w:tcBorders>
          </w:tcPr>
          <w:p w:rsidR="002F290F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2F290F" w:rsidRDefault="002F290F" w:rsidP="002F290F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OW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:rsidR="002F290F" w:rsidRDefault="002F290F" w:rsidP="002F290F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FTEN</w:t>
            </w:r>
          </w:p>
        </w:tc>
        <w:tc>
          <w:tcPr>
            <w:tcW w:w="1080" w:type="dxa"/>
            <w:tcBorders>
              <w:left w:val="nil"/>
            </w:tcBorders>
          </w:tcPr>
          <w:p w:rsidR="002F290F" w:rsidRDefault="002F290F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F290F" w:rsidRPr="00D62CF1" w:rsidRDefault="002F290F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CONSIDERATIONS</w:t>
            </w:r>
          </w:p>
        </w:tc>
      </w:tr>
      <w:tr w:rsidR="00E57B5E" w:rsidTr="006628DC">
        <w:tc>
          <w:tcPr>
            <w:tcW w:w="630" w:type="dxa"/>
          </w:tcPr>
          <w:p w:rsidR="00E57B5E" w:rsidRPr="002A6D51" w:rsidRDefault="00E57B5E" w:rsidP="00CA0C5E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E57B5E" w:rsidRDefault="00E57B5E" w:rsidP="00CB6B8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70" w:type="dxa"/>
          </w:tcPr>
          <w:p w:rsidR="00E57B5E" w:rsidRDefault="00E57B5E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day</w:t>
            </w:r>
          </w:p>
        </w:tc>
        <w:tc>
          <w:tcPr>
            <w:tcW w:w="1170" w:type="dxa"/>
          </w:tcPr>
          <w:p w:rsidR="00E57B5E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week</w:t>
            </w:r>
          </w:p>
        </w:tc>
        <w:tc>
          <w:tcPr>
            <w:tcW w:w="1260" w:type="dxa"/>
          </w:tcPr>
          <w:p w:rsidR="00E57B5E" w:rsidRDefault="00E57B5E" w:rsidP="00287543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month</w:t>
            </w:r>
          </w:p>
        </w:tc>
        <w:tc>
          <w:tcPr>
            <w:tcW w:w="1080" w:type="dxa"/>
          </w:tcPr>
          <w:p w:rsidR="00E57B5E" w:rsidRDefault="00E57B5E" w:rsidP="00E57B5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er year</w:t>
            </w:r>
          </w:p>
        </w:tc>
        <w:tc>
          <w:tcPr>
            <w:tcW w:w="2340" w:type="dxa"/>
          </w:tcPr>
          <w:p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57B5E" w:rsidTr="006628DC">
        <w:tc>
          <w:tcPr>
            <w:tcW w:w="630" w:type="dxa"/>
          </w:tcPr>
          <w:p w:rsidR="00E57B5E" w:rsidRPr="002A6D51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70" w:type="dxa"/>
          </w:tcPr>
          <w:p w:rsidR="00E57B5E" w:rsidRPr="00CB6B89" w:rsidRDefault="003B64DC" w:rsidP="002A6D51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Lavashbread</w:t>
            </w:r>
            <w:proofErr w:type="spellEnd"/>
            <w:r w:rsidRPr="00CB6B89">
              <w:rPr>
                <w:rFonts w:asciiTheme="majorBidi" w:hAnsiTheme="majorBidi" w:cstheme="majorBidi"/>
              </w:rPr>
              <w:t>(refined grains)</w:t>
            </w:r>
          </w:p>
        </w:tc>
        <w:tc>
          <w:tcPr>
            <w:tcW w:w="2070" w:type="dxa"/>
          </w:tcPr>
          <w:p w:rsidR="00E57B5E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E57B5E" w:rsidRDefault="00E57B5E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E57B5E" w:rsidRPr="00D62CF1" w:rsidRDefault="00E57B5E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6628DC">
        <w:tc>
          <w:tcPr>
            <w:tcW w:w="630" w:type="dxa"/>
          </w:tcPr>
          <w:p w:rsidR="00FD4156" w:rsidRPr="002A6D51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070" w:type="dxa"/>
          </w:tcPr>
          <w:p w:rsidR="00FD4156" w:rsidRPr="00CB6B89" w:rsidRDefault="00FD4156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arbari bread(refined grains)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6628DC">
        <w:tc>
          <w:tcPr>
            <w:tcW w:w="630" w:type="dxa"/>
          </w:tcPr>
          <w:p w:rsidR="00FD4156" w:rsidRPr="002A6D51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070" w:type="dxa"/>
          </w:tcPr>
          <w:p w:rsidR="00FD4156" w:rsidRPr="00CB6B89" w:rsidRDefault="00FD4156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angak bread(whole grains)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D4156" w:rsidTr="006628DC">
        <w:tc>
          <w:tcPr>
            <w:tcW w:w="630" w:type="dxa"/>
          </w:tcPr>
          <w:p w:rsidR="00FD4156" w:rsidRPr="002A6D51" w:rsidRDefault="00BC48DC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070" w:type="dxa"/>
          </w:tcPr>
          <w:p w:rsidR="00FD4156" w:rsidRPr="00CB6B89" w:rsidRDefault="00FD4156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aftoon bread(refined grains)</w:t>
            </w:r>
          </w:p>
        </w:tc>
        <w:tc>
          <w:tcPr>
            <w:tcW w:w="2070" w:type="dxa"/>
          </w:tcPr>
          <w:p w:rsidR="00FD4156" w:rsidRPr="003B1054" w:rsidRDefault="00FD4156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FD4156" w:rsidRDefault="00FD4156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FD4156" w:rsidRPr="00D62CF1" w:rsidRDefault="00FD4156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aguette bread</w:t>
            </w:r>
          </w:p>
        </w:tc>
        <w:tc>
          <w:tcPr>
            <w:tcW w:w="2070" w:type="dxa"/>
          </w:tcPr>
          <w:p w:rsidR="006A5647" w:rsidRPr="003B1054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6A5647">
              <w:rPr>
                <w:rFonts w:asciiTheme="majorBidi" w:hAnsiTheme="majorBidi" w:cstheme="majorBidi"/>
              </w:rPr>
              <w:t>toast bread</w:t>
            </w:r>
            <w:r>
              <w:rPr>
                <w:rFonts w:asciiTheme="majorBidi" w:hAnsiTheme="majorBidi" w:cstheme="majorBidi"/>
              </w:rPr>
              <w:t>(</w:t>
            </w:r>
            <w:r w:rsidRPr="00CB6B89">
              <w:rPr>
                <w:rFonts w:asciiTheme="majorBidi" w:hAnsiTheme="majorBidi" w:cstheme="majorBidi"/>
              </w:rPr>
              <w:t>whole grains)</w:t>
            </w:r>
          </w:p>
        </w:tc>
        <w:tc>
          <w:tcPr>
            <w:tcW w:w="2070" w:type="dxa"/>
          </w:tcPr>
          <w:p w:rsidR="006A5647" w:rsidRPr="003B1054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loaf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ooked rice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dinner plat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normal:      full:</w:t>
            </w: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</w:t>
            </w:r>
            <w:r w:rsidRPr="00CB6B89">
              <w:rPr>
                <w:rFonts w:asciiTheme="majorBidi" w:hAnsiTheme="majorBidi" w:cstheme="majorBidi"/>
              </w:rPr>
              <w:t>oked pasta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spatula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Flat head:      full:</w:t>
            </w: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CB6B89">
              <w:rPr>
                <w:rFonts w:asciiTheme="majorBidi" w:hAnsiTheme="majorBidi" w:cstheme="majorBidi"/>
              </w:rPr>
              <w:t>otato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French fries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li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CB6B89">
              <w:rPr>
                <w:rFonts w:asciiTheme="majorBidi" w:hAnsiTheme="majorBidi" w:cstheme="majorBidi"/>
              </w:rPr>
              <w:t>aked vermicelli (soup noodle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sh noodle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3</w:t>
            </w:r>
          </w:p>
        </w:tc>
        <w:tc>
          <w:tcPr>
            <w:tcW w:w="2070" w:type="dxa"/>
          </w:tcPr>
          <w:p w:rsidR="006A5647" w:rsidRPr="00674991" w:rsidRDefault="006A5647" w:rsidP="00674991">
            <w:pPr>
              <w:pStyle w:val="HTMLPreformatted"/>
              <w:rPr>
                <w:rFonts w:asciiTheme="majorBidi" w:hAnsiTheme="majorBidi" w:cstheme="majorBidi"/>
                <w:sz w:val="22"/>
                <w:szCs w:val="22"/>
              </w:rPr>
            </w:pPr>
            <w:r w:rsidRPr="00674991">
              <w:rPr>
                <w:rFonts w:asciiTheme="majorBidi" w:hAnsiTheme="majorBidi" w:cstheme="majorBidi"/>
                <w:sz w:val="22"/>
                <w:szCs w:val="22"/>
              </w:rPr>
              <w:t>wheat flour</w:t>
            </w:r>
          </w:p>
          <w:p w:rsidR="006A5647" w:rsidRPr="00CB6B89" w:rsidRDefault="006A5647" w:rsidP="00CB6B89">
            <w:pPr>
              <w:rPr>
                <w:rStyle w:val="shorttext"/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6A5647" w:rsidRPr="003B1054" w:rsidRDefault="006A564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4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ookies(stating the type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rackers(crispy biscuits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eastAsia="Times New Roman" w:hAnsiTheme="majorBidi" w:cstheme="majorBidi"/>
              </w:rPr>
            </w:pPr>
            <w:proofErr w:type="spellStart"/>
            <w:r>
              <w:rPr>
                <w:rFonts w:asciiTheme="majorBidi" w:eastAsia="Times New Roman" w:hAnsiTheme="majorBidi" w:cstheme="majorBidi"/>
              </w:rPr>
              <w:t>Yazdi</w:t>
            </w:r>
            <w:proofErr w:type="spellEnd"/>
            <w:r>
              <w:rPr>
                <w:rFonts w:asciiTheme="majorBidi" w:eastAsia="Times New Roman" w:hAnsiTheme="majorBidi" w:cstheme="majorBidi"/>
              </w:rPr>
              <w:t xml:space="preserve"> cake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67499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 xml:space="preserve">Homemade cake(birthday cake and ...) 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eastAsia="Times New Roman" w:hAnsiTheme="majorBidi" w:cstheme="majorBidi"/>
              </w:rPr>
            </w:pPr>
            <w:r>
              <w:rPr>
                <w:rFonts w:asciiTheme="majorBidi" w:eastAsia="Times New Roman" w:hAnsiTheme="majorBidi" w:cstheme="majorBidi"/>
              </w:rPr>
              <w:t>Other cakes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or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medium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Style w:val="shorttext"/>
                <w:rFonts w:asciiTheme="majorBidi" w:hAnsiTheme="majorBidi" w:cstheme="majorBidi"/>
              </w:rPr>
            </w:pPr>
            <w:r w:rsidRPr="006628DC">
              <w:rPr>
                <w:rStyle w:val="shorttext"/>
                <w:rFonts w:asciiTheme="majorBidi" w:hAnsiTheme="majorBidi" w:cstheme="majorBidi"/>
              </w:rPr>
              <w:t>Barley</w:t>
            </w:r>
          </w:p>
        </w:tc>
        <w:tc>
          <w:tcPr>
            <w:tcW w:w="2070" w:type="dxa"/>
          </w:tcPr>
          <w:p w:rsidR="006A5647" w:rsidRPr="003B1054" w:rsidRDefault="006A5647" w:rsidP="006749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1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ooked barley or bulgur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ntil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3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eans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4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CB6B89">
              <w:rPr>
                <w:rFonts w:asciiTheme="majorBidi" w:hAnsiTheme="majorBidi" w:cstheme="majorBidi"/>
              </w:rPr>
              <w:t>ea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5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aked bea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2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oy bea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Mung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8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otyledo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eef or calf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0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amb meat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lice of stewed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1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Ground beef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2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Hen and Chickens</w:t>
            </w:r>
            <w:r>
              <w:rPr>
                <w:rStyle w:val="shorttext"/>
                <w:rFonts w:asciiTheme="majorBidi" w:hAnsiTheme="majorBidi" w:cstheme="majorBidi"/>
              </w:rPr>
              <w:t xml:space="preserve"> with skin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Drumstick:   chest:   wings:   with peel:   peeled:</w:t>
            </w: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</w:t>
            </w:r>
          </w:p>
        </w:tc>
        <w:tc>
          <w:tcPr>
            <w:tcW w:w="2070" w:type="dxa"/>
          </w:tcPr>
          <w:p w:rsidR="006A5647" w:rsidRPr="00CB6B89" w:rsidRDefault="006A5647" w:rsidP="006628DC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Hen and Chickens</w:t>
            </w:r>
            <w:r>
              <w:rPr>
                <w:rStyle w:val="shorttext"/>
                <w:rFonts w:asciiTheme="majorBidi" w:hAnsiTheme="majorBidi" w:cstheme="majorBidi"/>
              </w:rPr>
              <w:t xml:space="preserve"> without skin</w:t>
            </w:r>
          </w:p>
        </w:tc>
        <w:tc>
          <w:tcPr>
            <w:tcW w:w="2070" w:type="dxa"/>
          </w:tcPr>
          <w:p w:rsidR="006A5647" w:rsidRPr="003B1054" w:rsidRDefault="006A5647" w:rsidP="006628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4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Fish (except tuna) stating the type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1 medium piece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(one palm full)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The amount of:              type:</w:t>
            </w: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5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Tuna (canned)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/2 cans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Is it discarded oil? Yes * No *</w:t>
            </w: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6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eastAsia="Times New Roman" w:hAnsiTheme="majorBidi" w:cstheme="majorBidi"/>
              </w:rPr>
            </w:pPr>
            <w:r w:rsidRPr="00CB6B89">
              <w:rPr>
                <w:rFonts w:asciiTheme="majorBidi" w:eastAsia="Times New Roman" w:hAnsiTheme="majorBidi" w:cstheme="majorBidi"/>
              </w:rPr>
              <w:t>Heart, liver and kidney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kew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7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CB6B89">
              <w:rPr>
                <w:rFonts w:asciiTheme="majorBidi" w:hAnsiTheme="majorBidi" w:cstheme="majorBidi"/>
              </w:rPr>
              <w:t>amburger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8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kielbasa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t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6A5647" w:rsidTr="006628DC">
        <w:tc>
          <w:tcPr>
            <w:tcW w:w="630" w:type="dxa"/>
          </w:tcPr>
          <w:p w:rsidR="006A5647" w:rsidRPr="002A6D51" w:rsidRDefault="006A5647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2070" w:type="dxa"/>
          </w:tcPr>
          <w:p w:rsidR="006A5647" w:rsidRPr="00CB6B89" w:rsidRDefault="006A564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Sausage</w:t>
            </w:r>
          </w:p>
        </w:tc>
        <w:tc>
          <w:tcPr>
            <w:tcW w:w="2070" w:type="dxa"/>
          </w:tcPr>
          <w:p w:rsidR="006A5647" w:rsidRPr="003B1054" w:rsidRDefault="006A564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 (Germany * cocktails *)</w:t>
            </w:r>
          </w:p>
        </w:tc>
        <w:tc>
          <w:tcPr>
            <w:tcW w:w="99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6A5647" w:rsidRDefault="006A564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6A5647" w:rsidRPr="00D62CF1" w:rsidRDefault="006A564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92215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 w:rsidRPr="00292215">
              <w:rPr>
                <w:rFonts w:asciiTheme="majorBidi" w:hAnsiTheme="majorBidi" w:cstheme="majorBidi"/>
              </w:rPr>
              <w:t>40</w:t>
            </w:r>
          </w:p>
        </w:tc>
        <w:tc>
          <w:tcPr>
            <w:tcW w:w="2070" w:type="dxa"/>
          </w:tcPr>
          <w:p w:rsidR="00292215" w:rsidRPr="00292215" w:rsidRDefault="00292215" w:rsidP="00CB6B89">
            <w:pPr>
              <w:rPr>
                <w:rFonts w:asciiTheme="majorBidi" w:hAnsiTheme="majorBidi" w:cstheme="majorBidi"/>
              </w:rPr>
            </w:pPr>
            <w:r w:rsidRPr="00292215">
              <w:rPr>
                <w:rStyle w:val="Emphasis"/>
                <w:rFonts w:asciiTheme="majorBidi" w:hAnsiTheme="majorBidi" w:cstheme="majorBidi"/>
                <w:i w:val="0"/>
                <w:iCs w:val="0"/>
              </w:rPr>
              <w:t>offal</w:t>
            </w:r>
          </w:p>
        </w:tc>
        <w:tc>
          <w:tcPr>
            <w:tcW w:w="2070" w:type="dxa"/>
          </w:tcPr>
          <w:p w:rsidR="00292215" w:rsidRPr="003B1054" w:rsidRDefault="00292215" w:rsidP="0047769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medium piec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E</w:t>
            </w:r>
            <w:r w:rsidRPr="00CB6B89">
              <w:rPr>
                <w:rFonts w:asciiTheme="majorBidi" w:hAnsiTheme="majorBidi" w:cstheme="majorBidi"/>
              </w:rPr>
              <w:t>gg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Tripe and Renne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iec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ongu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rai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whole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Head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pal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g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2CF1">
              <w:rPr>
                <w:rFonts w:asciiTheme="majorBidi" w:hAnsiTheme="majorBidi" w:cstheme="majorBidi"/>
                <w:sz w:val="24"/>
                <w:szCs w:val="24"/>
              </w:rPr>
              <w:t>If certain amount and components is used, noted.</w:t>
            </w: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CB6B89">
              <w:rPr>
                <w:rFonts w:asciiTheme="majorBidi" w:hAnsiTheme="majorBidi" w:cstheme="majorBidi"/>
              </w:rPr>
              <w:t>izza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Low-fat milk (less than 2%)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Whole milk (greater or equal to 2%)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</w:t>
            </w:r>
          </w:p>
        </w:tc>
        <w:tc>
          <w:tcPr>
            <w:tcW w:w="2070" w:type="dxa"/>
          </w:tcPr>
          <w:p w:rsidR="00292215" w:rsidRPr="006628DC" w:rsidRDefault="00292215" w:rsidP="006628D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6628DC">
              <w:rPr>
                <w:rFonts w:asciiTheme="majorBidi" w:eastAsia="Times New Roman" w:hAnsiTheme="majorBidi" w:cstheme="majorBidi"/>
              </w:rPr>
              <w:t>Cacao</w:t>
            </w:r>
            <w:r>
              <w:rPr>
                <w:rFonts w:asciiTheme="majorBidi" w:eastAsia="Times New Roman" w:hAnsiTheme="majorBidi" w:cstheme="majorBidi"/>
              </w:rPr>
              <w:t xml:space="preserve"> milk</w:t>
            </w:r>
          </w:p>
          <w:p w:rsidR="00292215" w:rsidRDefault="00292215" w:rsidP="00CB6B89">
            <w:pPr>
              <w:rPr>
                <w:rStyle w:val="shorttext"/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292215" w:rsidRPr="003B1054" w:rsidRDefault="00292215" w:rsidP="006628DC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C</w:t>
            </w:r>
            <w:r w:rsidRPr="00CB6B89">
              <w:rPr>
                <w:rStyle w:val="shorttext"/>
                <w:rFonts w:asciiTheme="majorBidi" w:hAnsiTheme="majorBidi" w:cstheme="majorBidi"/>
              </w:rPr>
              <w:t>hocolate milk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eastAsia="Times New Roman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 xml:space="preserve">Ooze </w:t>
            </w:r>
            <w:r w:rsidRPr="00CB6B89">
              <w:rPr>
                <w:rStyle w:val="shorttext"/>
                <w:rFonts w:asciiTheme="majorBidi" w:hAnsiTheme="majorBidi" w:cstheme="majorBidi"/>
              </w:rPr>
              <w:t>Yogur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Regular yogur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F</w:t>
            </w:r>
            <w:r w:rsidRPr="00CB6B89">
              <w:rPr>
                <w:rStyle w:val="shorttext"/>
                <w:rFonts w:asciiTheme="majorBidi" w:hAnsiTheme="majorBidi" w:cstheme="majorBidi"/>
              </w:rPr>
              <w:t>ull fat yogur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5</w:t>
            </w:r>
          </w:p>
        </w:tc>
        <w:tc>
          <w:tcPr>
            <w:tcW w:w="2070" w:type="dxa"/>
          </w:tcPr>
          <w:p w:rsidR="00292215" w:rsidRDefault="00292215" w:rsidP="00CB6B89">
            <w:pPr>
              <w:rPr>
                <w:rFonts w:asciiTheme="majorBidi" w:hAnsiTheme="majorBidi" w:cstheme="majorBidi"/>
              </w:rPr>
            </w:pPr>
            <w:r w:rsidRPr="006628DC">
              <w:rPr>
                <w:rFonts w:asciiTheme="majorBidi" w:hAnsiTheme="majorBidi" w:cstheme="majorBidi"/>
              </w:rPr>
              <w:t>Yogurt cream</w:t>
            </w:r>
          </w:p>
        </w:tc>
        <w:tc>
          <w:tcPr>
            <w:tcW w:w="2070" w:type="dxa"/>
          </w:tcPr>
          <w:p w:rsidR="00292215" w:rsidRPr="003B1054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hees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C</w:t>
            </w:r>
            <w:r w:rsidRPr="00CB6B89">
              <w:rPr>
                <w:rStyle w:val="shorttext"/>
                <w:rFonts w:asciiTheme="majorBidi" w:hAnsiTheme="majorBidi" w:cstheme="majorBidi"/>
              </w:rPr>
              <w:t>ream chees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Dough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5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ream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Traditional ice cream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Non-traditional ice cream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  <w:r w:rsidRPr="00CB6B89">
              <w:rPr>
                <w:rFonts w:asciiTheme="majorBidi" w:hAnsiTheme="majorBidi" w:cstheme="majorBidi"/>
              </w:rPr>
              <w:t>utter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Margarin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t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D</w:t>
            </w:r>
            <w:r w:rsidRPr="00CB6B89">
              <w:rPr>
                <w:rFonts w:asciiTheme="majorBidi" w:hAnsiTheme="majorBidi" w:cstheme="majorBidi"/>
              </w:rPr>
              <w:t>ried whey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eastAsia="Times New Roman" w:hAnsiTheme="majorBidi" w:cstheme="majorBidi"/>
              </w:rPr>
            </w:pPr>
            <w:r w:rsidRPr="00CB6B89">
              <w:rPr>
                <w:rFonts w:asciiTheme="majorBidi" w:eastAsia="Times New Roman" w:hAnsiTheme="majorBidi" w:cstheme="majorBidi"/>
              </w:rPr>
              <w:t>Shredded lettuc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T</w:t>
            </w:r>
            <w:r w:rsidRPr="00CB6B89">
              <w:rPr>
                <w:rStyle w:val="shorttext"/>
                <w:rFonts w:asciiTheme="majorBidi" w:hAnsiTheme="majorBidi" w:cstheme="majorBidi"/>
              </w:rPr>
              <w:t>omato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ucumber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Fresh Herb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ooked vegetables (soup, rice, etc.)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>P</w:t>
            </w:r>
            <w:r w:rsidRPr="00CB6B89">
              <w:rPr>
                <w:rStyle w:val="shorttext"/>
                <w:rFonts w:asciiTheme="majorBidi" w:hAnsiTheme="majorBidi" w:cstheme="majorBidi"/>
              </w:rPr>
              <w:t>umpki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Style w:val="shorttext"/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Stewed pumpki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eastAsia="Times New Roman" w:hAnsiTheme="majorBidi" w:cstheme="majorBidi"/>
              </w:rPr>
            </w:pPr>
            <w:r w:rsidRPr="00CB6B89">
              <w:rPr>
                <w:rFonts w:asciiTheme="majorBidi" w:eastAsia="Times New Roman" w:hAnsiTheme="majorBidi" w:cstheme="majorBidi"/>
              </w:rPr>
              <w:t>Baked Eggplant</w:t>
            </w:r>
          </w:p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Boiled Celery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een peas cooked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een beans cooked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Raw carrot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ooked carrot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CB6B89">
              <w:rPr>
                <w:rFonts w:asciiTheme="majorBidi" w:hAnsiTheme="majorBidi" w:cstheme="majorBidi"/>
              </w:rPr>
              <w:t>arlic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lov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Raw onio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small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Fried onion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abbage varietie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Bell pepper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</w:t>
            </w:r>
          </w:p>
        </w:tc>
        <w:tc>
          <w:tcPr>
            <w:tcW w:w="2070" w:type="dxa"/>
          </w:tcPr>
          <w:p w:rsidR="00292215" w:rsidRPr="00CB6B89" w:rsidRDefault="00292215" w:rsidP="006628DC">
            <w:pPr>
              <w:rPr>
                <w:rFonts w:asciiTheme="majorBidi" w:hAnsiTheme="majorBidi" w:cstheme="majorBidi"/>
              </w:rPr>
            </w:pPr>
            <w:r>
              <w:rPr>
                <w:rStyle w:val="shorttext"/>
                <w:rFonts w:asciiTheme="majorBidi" w:hAnsiTheme="majorBidi" w:cstheme="majorBidi"/>
              </w:rPr>
              <w:t xml:space="preserve">Row </w:t>
            </w:r>
            <w:r w:rsidRPr="00CB6B89">
              <w:rPr>
                <w:rStyle w:val="shorttext"/>
                <w:rFonts w:asciiTheme="majorBidi" w:hAnsiTheme="majorBidi" w:cstheme="majorBidi"/>
              </w:rPr>
              <w:t xml:space="preserve"> spinach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Style w:val="shorttext"/>
                <w:rFonts w:asciiTheme="majorBidi" w:hAnsiTheme="majorBidi" w:cstheme="majorBidi"/>
                <w:sz w:val="24"/>
                <w:szCs w:val="24"/>
              </w:rPr>
            </w:pPr>
            <w:r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20 medium leaf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Cooked spinach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urnip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mall green pepper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ketchup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ickle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HOOR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ow</w:t>
            </w:r>
            <w:proofErr w:type="gramEnd"/>
            <w:r w:rsidRPr="00D62CF1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 xml:space="preserve"> months of year?</w:t>
            </w: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ickled cucumber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/4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Melo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Watermelo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ar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prico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herrie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ppl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ach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Nectarine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proofErr w:type="spellStart"/>
            <w:r w:rsidRPr="00CB6B89">
              <w:rPr>
                <w:rFonts w:asciiTheme="majorBidi" w:hAnsiTheme="majorBidi" w:cstheme="majorBidi"/>
              </w:rPr>
              <w:t>Prunus</w:t>
            </w:r>
            <w:proofErr w:type="spellEnd"/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lastRenderedPageBreak/>
              <w:t>10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Fresh fig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Dried fig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ap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 bunch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Kiwi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65955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apefrui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Orang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rsimmo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alt-edited"/>
                <w:rFonts w:asciiTheme="majorBidi" w:hAnsiTheme="majorBidi" w:cstheme="majorBidi"/>
              </w:rPr>
              <w:t>Tangerin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0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omegranat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Dat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A6D51" w:rsidRDefault="00292215" w:rsidP="00CA0C5E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1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lums (yellow and red)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6628DC">
              <w:rPr>
                <w:rFonts w:asciiTheme="majorBidi" w:hAnsiTheme="majorBidi" w:cstheme="majorBidi"/>
              </w:rPr>
              <w:t>Cherry</w:t>
            </w:r>
          </w:p>
        </w:tc>
        <w:tc>
          <w:tcPr>
            <w:tcW w:w="2070" w:type="dxa"/>
          </w:tcPr>
          <w:p w:rsidR="00292215" w:rsidRPr="003B1054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medium 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trawberry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alt-edited"/>
                <w:rFonts w:asciiTheme="majorBidi" w:hAnsiTheme="majorBidi" w:cstheme="majorBidi"/>
              </w:rPr>
              <w:t>Banana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</w:t>
            </w:r>
            <w:r w:rsidRPr="00CB6B89">
              <w:rPr>
                <w:rFonts w:asciiTheme="majorBidi" w:hAnsiTheme="majorBidi" w:cstheme="majorBidi"/>
              </w:rPr>
              <w:t>weet lemo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A0C5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mon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2070" w:type="dxa"/>
          </w:tcPr>
          <w:p w:rsidR="00292215" w:rsidRPr="00CB6B89" w:rsidRDefault="00292215" w:rsidP="006628DC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apefruit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CB6B89">
              <w:rPr>
                <w:rFonts w:asciiTheme="majorBidi" w:hAnsiTheme="majorBidi" w:cstheme="majorBidi"/>
              </w:rPr>
              <w:t>juice</w:t>
            </w:r>
          </w:p>
        </w:tc>
        <w:tc>
          <w:tcPr>
            <w:tcW w:w="2070" w:type="dxa"/>
          </w:tcPr>
          <w:p w:rsidR="00292215" w:rsidRPr="003B1054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Orange juic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9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pple juic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</w:t>
            </w:r>
            <w:r w:rsidRPr="00CB6B89">
              <w:rPr>
                <w:rFonts w:asciiTheme="majorBidi" w:hAnsiTheme="majorBidi" w:cstheme="majorBidi"/>
              </w:rPr>
              <w:t>antaloupe juic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1</w:t>
            </w:r>
          </w:p>
        </w:tc>
        <w:tc>
          <w:tcPr>
            <w:tcW w:w="2070" w:type="dxa"/>
          </w:tcPr>
          <w:p w:rsidR="00292215" w:rsidRDefault="00292215" w:rsidP="00CB6B89">
            <w:pPr>
              <w:rPr>
                <w:rFonts w:asciiTheme="majorBidi" w:hAnsiTheme="majorBidi" w:cstheme="majorBidi"/>
              </w:rPr>
            </w:pPr>
            <w:r w:rsidRPr="00C65955">
              <w:rPr>
                <w:rFonts w:asciiTheme="majorBidi" w:hAnsiTheme="majorBidi" w:cstheme="majorBidi"/>
              </w:rPr>
              <w:t>Cornelian cherry</w:t>
            </w:r>
          </w:p>
        </w:tc>
        <w:tc>
          <w:tcPr>
            <w:tcW w:w="2070" w:type="dxa"/>
          </w:tcPr>
          <w:p w:rsidR="00292215" w:rsidRPr="003B1054" w:rsidRDefault="00292215" w:rsidP="006628DC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2070" w:type="dxa"/>
          </w:tcPr>
          <w:p w:rsidR="00292215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resh </w:t>
            </w:r>
            <w:r w:rsidRPr="00C65955">
              <w:rPr>
                <w:rFonts w:asciiTheme="majorBidi" w:hAnsiTheme="majorBidi" w:cstheme="majorBidi"/>
              </w:rPr>
              <w:t>Pineapple</w:t>
            </w:r>
          </w:p>
        </w:tc>
        <w:tc>
          <w:tcPr>
            <w:tcW w:w="2070" w:type="dxa"/>
          </w:tcPr>
          <w:p w:rsidR="00292215" w:rsidRPr="003B1054" w:rsidRDefault="00292215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3</w:t>
            </w:r>
          </w:p>
        </w:tc>
        <w:tc>
          <w:tcPr>
            <w:tcW w:w="2070" w:type="dxa"/>
          </w:tcPr>
          <w:p w:rsidR="00292215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Canned </w:t>
            </w:r>
            <w:r w:rsidRPr="00C65955">
              <w:rPr>
                <w:rFonts w:asciiTheme="majorBidi" w:hAnsiTheme="majorBidi" w:cstheme="majorBidi"/>
              </w:rPr>
              <w:t>Pineapple</w:t>
            </w:r>
          </w:p>
        </w:tc>
        <w:tc>
          <w:tcPr>
            <w:tcW w:w="2070" w:type="dxa"/>
          </w:tcPr>
          <w:p w:rsidR="00292215" w:rsidRPr="003B1054" w:rsidRDefault="00292215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Raisin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65955">
              <w:rPr>
                <w:rFonts w:asciiTheme="majorBidi" w:hAnsiTheme="majorBidi" w:cstheme="majorBidi"/>
              </w:rPr>
              <w:t>Cantaloup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6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Fresh berrie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small plate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Dried berrie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215">
              <w:rPr>
                <w:rFonts w:asciiTheme="majorBidi" w:hAnsiTheme="majorBidi" w:cstheme="majorBidi"/>
                <w:sz w:val="24"/>
                <w:szCs w:val="24"/>
              </w:rPr>
              <w:t>128</w:t>
            </w:r>
          </w:p>
        </w:tc>
        <w:tc>
          <w:tcPr>
            <w:tcW w:w="2070" w:type="dxa"/>
          </w:tcPr>
          <w:p w:rsidR="00292215" w:rsidRPr="00292215" w:rsidRDefault="00292215" w:rsidP="00C65955">
            <w:pPr>
              <w:rPr>
                <w:rFonts w:asciiTheme="majorBidi" w:hAnsiTheme="majorBidi" w:cstheme="majorBidi"/>
              </w:rPr>
            </w:pPr>
            <w:r w:rsidRPr="00292215">
              <w:rPr>
                <w:rFonts w:asciiTheme="majorBidi" w:hAnsiTheme="majorBidi" w:cstheme="majorBidi"/>
              </w:rPr>
              <w:t>dried  Peach</w:t>
            </w:r>
          </w:p>
        </w:tc>
        <w:tc>
          <w:tcPr>
            <w:tcW w:w="2070" w:type="dxa"/>
          </w:tcPr>
          <w:p w:rsidR="00292215" w:rsidRPr="003B1054" w:rsidRDefault="00292215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P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92215">
              <w:rPr>
                <w:rFonts w:asciiTheme="majorBidi" w:hAnsiTheme="majorBidi" w:cstheme="majorBidi"/>
                <w:sz w:val="24"/>
                <w:szCs w:val="24"/>
              </w:rPr>
              <w:t>129</w:t>
            </w:r>
          </w:p>
        </w:tc>
        <w:tc>
          <w:tcPr>
            <w:tcW w:w="2070" w:type="dxa"/>
          </w:tcPr>
          <w:p w:rsidR="00292215" w:rsidRPr="00292215" w:rsidRDefault="00292215" w:rsidP="00CB6B89">
            <w:pPr>
              <w:rPr>
                <w:rFonts w:asciiTheme="majorBidi" w:hAnsiTheme="majorBidi" w:cstheme="majorBidi"/>
              </w:rPr>
            </w:pPr>
            <w:r w:rsidRPr="00292215">
              <w:rPr>
                <w:rFonts w:asciiTheme="majorBidi" w:hAnsiTheme="majorBidi" w:cstheme="majorBidi"/>
              </w:rPr>
              <w:t>dried apricot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0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reen Olive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anned fruit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a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Solid vegetables oils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3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Oil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92215" w:rsidTr="006628DC">
        <w:tc>
          <w:tcPr>
            <w:tcW w:w="630" w:type="dxa"/>
          </w:tcPr>
          <w:p w:rsidR="00292215" w:rsidRDefault="00292215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4</w:t>
            </w:r>
          </w:p>
        </w:tc>
        <w:tc>
          <w:tcPr>
            <w:tcW w:w="2070" w:type="dxa"/>
          </w:tcPr>
          <w:p w:rsidR="00292215" w:rsidRPr="00CB6B89" w:rsidRDefault="00292215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</w:t>
            </w:r>
            <w:r w:rsidRPr="00CB6B89">
              <w:rPr>
                <w:rFonts w:asciiTheme="majorBidi" w:hAnsiTheme="majorBidi" w:cstheme="majorBidi"/>
              </w:rPr>
              <w:t>live oil</w:t>
            </w:r>
          </w:p>
        </w:tc>
        <w:tc>
          <w:tcPr>
            <w:tcW w:w="2070" w:type="dxa"/>
          </w:tcPr>
          <w:p w:rsidR="00292215" w:rsidRPr="003B1054" w:rsidRDefault="00292215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292215" w:rsidRDefault="00292215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292215" w:rsidRPr="00D62CF1" w:rsidRDefault="00292215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5</w:t>
            </w:r>
          </w:p>
        </w:tc>
        <w:tc>
          <w:tcPr>
            <w:tcW w:w="2070" w:type="dxa"/>
          </w:tcPr>
          <w:p w:rsidR="00477691" w:rsidRDefault="00477691" w:rsidP="00CB6B89">
            <w:pPr>
              <w:rPr>
                <w:rFonts w:asciiTheme="majorBidi" w:hAnsiTheme="majorBidi" w:cstheme="majorBidi"/>
              </w:rPr>
            </w:pPr>
            <w:proofErr w:type="spellStart"/>
            <w:r>
              <w:rPr>
                <w:rFonts w:asciiTheme="majorBidi" w:hAnsiTheme="majorBidi" w:cstheme="majorBidi"/>
              </w:rPr>
              <w:t>suset</w:t>
            </w:r>
            <w:proofErr w:type="spellEnd"/>
          </w:p>
        </w:tc>
        <w:tc>
          <w:tcPr>
            <w:tcW w:w="2070" w:type="dxa"/>
          </w:tcPr>
          <w:p w:rsidR="00477691" w:rsidRPr="003B1054" w:rsidRDefault="00477691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medium slice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6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G</w:t>
            </w:r>
            <w:r w:rsidRPr="00CB6B89">
              <w:rPr>
                <w:rFonts w:asciiTheme="majorBidi" w:hAnsiTheme="majorBidi" w:cstheme="majorBidi"/>
              </w:rPr>
              <w:t>hee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7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Mayonnaise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8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eanut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39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Almond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Walnut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whole 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1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istachios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Hazelnut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3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eeds (watermelon, pumpkin, sunflower)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Bowl/cup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44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ugar cube, comfit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5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ugar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6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Honey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7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Jams (by type)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8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Industrial Or cola beverages.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9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Dried sweets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ream Sweets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1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GAZ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2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andy</w:t>
            </w:r>
          </w:p>
        </w:tc>
        <w:tc>
          <w:tcPr>
            <w:tcW w:w="2070" w:type="dxa"/>
          </w:tcPr>
          <w:p w:rsidR="00477691" w:rsidRPr="003B1054" w:rsidRDefault="00477691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OHAN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Piece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4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Puff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hocolate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rPr>
          <w:trHeight w:val="377"/>
        </w:trPr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6</w:t>
            </w:r>
          </w:p>
        </w:tc>
        <w:tc>
          <w:tcPr>
            <w:tcW w:w="2070" w:type="dxa"/>
          </w:tcPr>
          <w:p w:rsidR="00477691" w:rsidRPr="00C65955" w:rsidRDefault="00477691" w:rsidP="00C6595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C65955">
              <w:rPr>
                <w:rFonts w:asciiTheme="majorBidi" w:eastAsia="Times New Roman" w:hAnsiTheme="majorBidi" w:cstheme="majorBidi"/>
              </w:rPr>
              <w:t>caramel cream</w:t>
            </w:r>
          </w:p>
          <w:p w:rsidR="00477691" w:rsidRPr="00C65955" w:rsidRDefault="00477691" w:rsidP="00C65955">
            <w:pPr>
              <w:ind w:firstLine="72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7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Tea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7691" w:rsidTr="006628DC">
        <w:tc>
          <w:tcPr>
            <w:tcW w:w="630" w:type="dxa"/>
          </w:tcPr>
          <w:p w:rsidR="00477691" w:rsidRDefault="00477691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8</w:t>
            </w:r>
          </w:p>
        </w:tc>
        <w:tc>
          <w:tcPr>
            <w:tcW w:w="2070" w:type="dxa"/>
          </w:tcPr>
          <w:p w:rsidR="00477691" w:rsidRPr="00CB6B89" w:rsidRDefault="00477691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Salt</w:t>
            </w:r>
          </w:p>
        </w:tc>
        <w:tc>
          <w:tcPr>
            <w:tcW w:w="2070" w:type="dxa"/>
          </w:tcPr>
          <w:p w:rsidR="00477691" w:rsidRPr="003B1054" w:rsidRDefault="00477691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sp</w:t>
            </w:r>
          </w:p>
        </w:tc>
        <w:tc>
          <w:tcPr>
            <w:tcW w:w="99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477691" w:rsidRDefault="00477691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477691" w:rsidRPr="00D62CF1" w:rsidRDefault="00477691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ype:</w:t>
            </w: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  <w:tc>
          <w:tcPr>
            <w:tcW w:w="2070" w:type="dxa"/>
          </w:tcPr>
          <w:p w:rsidR="00C350B7" w:rsidRPr="00477691" w:rsidRDefault="00C350B7" w:rsidP="0047769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77691">
              <w:rPr>
                <w:rFonts w:ascii="Times New Roman" w:eastAsia="Times New Roman" w:hAnsi="Times New Roman" w:cs="Times New Roman"/>
                <w:sz w:val="24"/>
                <w:szCs w:val="24"/>
              </w:rPr>
              <w:t>Broth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only water)</w:t>
            </w:r>
          </w:p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C350B7" w:rsidRPr="003B1054" w:rsidRDefault="00C350B7" w:rsidP="00C065BE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0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hips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pack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1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offee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cup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Lemon juice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easpoonful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Candy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medium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4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Fonts w:asciiTheme="majorBidi" w:hAnsiTheme="majorBidi" w:cstheme="majorBidi"/>
              </w:rPr>
              <w:t>Baked mushrooms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Half cup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H</w:t>
            </w:r>
            <w:r w:rsidRPr="00CB6B89">
              <w:rPr>
                <w:rFonts w:asciiTheme="majorBidi" w:hAnsiTheme="majorBidi" w:cstheme="majorBidi"/>
              </w:rPr>
              <w:t>omemade HALVA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2070" w:type="dxa"/>
          </w:tcPr>
          <w:p w:rsidR="00C350B7" w:rsidRPr="00CB6B89" w:rsidRDefault="00C350B7" w:rsidP="00CB6B89">
            <w:pPr>
              <w:rPr>
                <w:rFonts w:asciiTheme="majorBidi" w:hAnsiTheme="majorBidi" w:cstheme="majorBidi"/>
              </w:rPr>
            </w:pPr>
            <w:r w:rsidRPr="00CB6B89">
              <w:rPr>
                <w:rStyle w:val="shorttext"/>
                <w:rFonts w:asciiTheme="majorBidi" w:hAnsiTheme="majorBidi" w:cstheme="majorBidi"/>
              </w:rPr>
              <w:t>Sesame pudding</w:t>
            </w:r>
          </w:p>
        </w:tc>
        <w:tc>
          <w:tcPr>
            <w:tcW w:w="2070" w:type="dxa"/>
          </w:tcPr>
          <w:p w:rsidR="00C350B7" w:rsidRPr="003B1054" w:rsidRDefault="00C350B7" w:rsidP="00D62CF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Style w:val="shorttext"/>
                <w:rFonts w:asciiTheme="majorBidi" w:hAnsiTheme="majorBidi" w:cstheme="majorBidi"/>
                <w:sz w:val="24"/>
                <w:szCs w:val="24"/>
              </w:rPr>
              <w:t>1 tablespoon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7</w:t>
            </w:r>
          </w:p>
        </w:tc>
        <w:tc>
          <w:tcPr>
            <w:tcW w:w="2070" w:type="dxa"/>
          </w:tcPr>
          <w:p w:rsidR="00C350B7" w:rsidRDefault="00C350B7" w:rsidP="00CB6B89">
            <w:pPr>
              <w:rPr>
                <w:rFonts w:asciiTheme="majorBidi" w:hAnsiTheme="majorBidi" w:cstheme="majorBidi"/>
              </w:rPr>
            </w:pPr>
            <w:proofErr w:type="spellStart"/>
            <w:r>
              <w:t>Noghl</w:t>
            </w:r>
            <w:proofErr w:type="spellEnd"/>
          </w:p>
        </w:tc>
        <w:tc>
          <w:tcPr>
            <w:tcW w:w="2070" w:type="dxa"/>
          </w:tcPr>
          <w:p w:rsidR="00C350B7" w:rsidRPr="003B1054" w:rsidRDefault="00C350B7" w:rsidP="00477691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3B1054">
              <w:rPr>
                <w:rFonts w:asciiTheme="majorBidi" w:hAnsiTheme="majorBidi" w:cstheme="majorBidi"/>
                <w:sz w:val="24"/>
                <w:szCs w:val="24"/>
              </w:rPr>
              <w:t xml:space="preserve"> number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350B7" w:rsidTr="006628DC">
        <w:tc>
          <w:tcPr>
            <w:tcW w:w="630" w:type="dxa"/>
          </w:tcPr>
          <w:p w:rsidR="00C350B7" w:rsidRDefault="00C350B7" w:rsidP="00C6595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8</w:t>
            </w:r>
          </w:p>
        </w:tc>
        <w:tc>
          <w:tcPr>
            <w:tcW w:w="2070" w:type="dxa"/>
          </w:tcPr>
          <w:p w:rsidR="00C350B7" w:rsidRPr="00A55B30" w:rsidRDefault="00C350B7" w:rsidP="00A55B3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eastAsia="Times New Roman" w:hAnsiTheme="majorBidi" w:cstheme="majorBidi"/>
              </w:rPr>
            </w:pPr>
            <w:r w:rsidRPr="00A55B30">
              <w:rPr>
                <w:rFonts w:asciiTheme="majorBidi" w:eastAsia="Times New Roman" w:hAnsiTheme="majorBidi" w:cstheme="majorBidi"/>
              </w:rPr>
              <w:t>Donuts</w:t>
            </w:r>
          </w:p>
          <w:p w:rsidR="00C350B7" w:rsidRDefault="00C350B7" w:rsidP="00CB6B8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70" w:type="dxa"/>
          </w:tcPr>
          <w:p w:rsidR="00C350B7" w:rsidRPr="003B1054" w:rsidRDefault="00C350B7" w:rsidP="00C6595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B1054">
              <w:rPr>
                <w:rFonts w:asciiTheme="majorBidi" w:hAnsiTheme="majorBidi" w:cstheme="majorBidi"/>
                <w:sz w:val="24"/>
                <w:szCs w:val="24"/>
              </w:rPr>
              <w:t>1 number</w:t>
            </w:r>
          </w:p>
        </w:tc>
        <w:tc>
          <w:tcPr>
            <w:tcW w:w="99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</w:tcPr>
          <w:p w:rsidR="00C350B7" w:rsidRDefault="00C350B7" w:rsidP="00712950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</w:tcPr>
          <w:p w:rsidR="00C350B7" w:rsidRPr="00D62CF1" w:rsidRDefault="00C350B7" w:rsidP="00D62CF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2A6D51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E6AC2">
        <w:rPr>
          <w:rFonts w:asciiTheme="majorBidi" w:hAnsiTheme="majorBidi" w:cstheme="majorBidi"/>
          <w:sz w:val="24"/>
          <w:szCs w:val="24"/>
        </w:rPr>
        <w:t>The date of delivery of food questionnaires to residents:</w:t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  <w:r w:rsidRPr="004E6AC2">
        <w:rPr>
          <w:rFonts w:asciiTheme="majorBidi" w:hAnsiTheme="majorBidi" w:cstheme="majorBidi"/>
          <w:sz w:val="24"/>
          <w:szCs w:val="24"/>
        </w:rPr>
        <w:tab/>
      </w:r>
    </w:p>
    <w:p w:rsidR="002A6D51" w:rsidRDefault="00484436" w:rsidP="002A6D51">
      <w:pPr>
        <w:spacing w:line="240" w:lineRule="auto"/>
        <w:contextualSpacing/>
        <w:rPr>
          <w:rFonts w:asciiTheme="majorBidi" w:hAnsiTheme="majorBidi" w:cstheme="majorBidi"/>
          <w:sz w:val="24"/>
          <w:szCs w:val="24"/>
        </w:rPr>
      </w:pPr>
      <w:r w:rsidRPr="004E6AC2">
        <w:rPr>
          <w:rFonts w:asciiTheme="majorBidi" w:hAnsiTheme="majorBidi" w:cstheme="majorBidi"/>
          <w:sz w:val="24"/>
          <w:szCs w:val="24"/>
        </w:rPr>
        <w:t>Name of dietitian responsible for completing FFQ:</w:t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  <w:r w:rsidR="002A284D" w:rsidRPr="004E6AC2">
        <w:rPr>
          <w:rFonts w:asciiTheme="majorBidi" w:hAnsiTheme="majorBidi" w:cstheme="majorBidi"/>
          <w:sz w:val="24"/>
          <w:szCs w:val="24"/>
        </w:rPr>
        <w:tab/>
      </w:r>
    </w:p>
    <w:p w:rsidR="00484436" w:rsidRPr="004E6AC2" w:rsidRDefault="00917B49" w:rsidP="002A6D51">
      <w:pPr>
        <w:spacing w:line="240" w:lineRule="auto"/>
        <w:contextualSpacing/>
        <w:rPr>
          <w:rFonts w:asciiTheme="majorBidi" w:hAnsiTheme="majorBidi" w:cstheme="majorBidi"/>
          <w:sz w:val="28"/>
          <w:szCs w:val="28"/>
        </w:rPr>
      </w:pPr>
      <w:bookmarkStart w:id="0" w:name="_GoBack"/>
      <w:bookmarkEnd w:id="0"/>
      <w:r w:rsidRPr="004E6AC2">
        <w:rPr>
          <w:rFonts w:asciiTheme="majorBidi" w:hAnsiTheme="majorBidi" w:cstheme="majorBidi"/>
          <w:sz w:val="24"/>
          <w:szCs w:val="24"/>
        </w:rPr>
        <w:t>Delivery</w:t>
      </w:r>
      <w:r w:rsidR="002A284D" w:rsidRPr="004E6AC2">
        <w:rPr>
          <w:rFonts w:asciiTheme="majorBidi" w:hAnsiTheme="majorBidi" w:cstheme="majorBidi"/>
          <w:sz w:val="24"/>
          <w:szCs w:val="24"/>
        </w:rPr>
        <w:t xml:space="preserve"> date to Nutrition expert:</w:t>
      </w:r>
    </w:p>
    <w:sectPr w:rsidR="00484436" w:rsidRPr="004E6AC2" w:rsidSect="00F412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3D4A"/>
    <w:rsid w:val="0001628C"/>
    <w:rsid w:val="00030BC2"/>
    <w:rsid w:val="000566AF"/>
    <w:rsid w:val="00070F09"/>
    <w:rsid w:val="00076E0E"/>
    <w:rsid w:val="0008099E"/>
    <w:rsid w:val="000A0E2C"/>
    <w:rsid w:val="000B0EF2"/>
    <w:rsid w:val="000D3845"/>
    <w:rsid w:val="001105E0"/>
    <w:rsid w:val="00121143"/>
    <w:rsid w:val="0014043C"/>
    <w:rsid w:val="001500F7"/>
    <w:rsid w:val="00181143"/>
    <w:rsid w:val="00197A8C"/>
    <w:rsid w:val="001A345C"/>
    <w:rsid w:val="001B3BD0"/>
    <w:rsid w:val="001B7E83"/>
    <w:rsid w:val="001C5F17"/>
    <w:rsid w:val="001C6506"/>
    <w:rsid w:val="001E186C"/>
    <w:rsid w:val="00222C9F"/>
    <w:rsid w:val="002328E0"/>
    <w:rsid w:val="0023495A"/>
    <w:rsid w:val="00237669"/>
    <w:rsid w:val="00243FFA"/>
    <w:rsid w:val="00287543"/>
    <w:rsid w:val="00292215"/>
    <w:rsid w:val="00292690"/>
    <w:rsid w:val="0029558D"/>
    <w:rsid w:val="002A284D"/>
    <w:rsid w:val="002A6D51"/>
    <w:rsid w:val="002F290F"/>
    <w:rsid w:val="002F6913"/>
    <w:rsid w:val="00365C9D"/>
    <w:rsid w:val="00372592"/>
    <w:rsid w:val="00393A2B"/>
    <w:rsid w:val="00393D4A"/>
    <w:rsid w:val="00393F16"/>
    <w:rsid w:val="00397DE9"/>
    <w:rsid w:val="003A6B74"/>
    <w:rsid w:val="003B1054"/>
    <w:rsid w:val="003B5420"/>
    <w:rsid w:val="003B64DC"/>
    <w:rsid w:val="003D1F44"/>
    <w:rsid w:val="003D3FFC"/>
    <w:rsid w:val="00403BA6"/>
    <w:rsid w:val="004141D9"/>
    <w:rsid w:val="00415F76"/>
    <w:rsid w:val="004226D5"/>
    <w:rsid w:val="00426947"/>
    <w:rsid w:val="0043025C"/>
    <w:rsid w:val="00477691"/>
    <w:rsid w:val="00482ECC"/>
    <w:rsid w:val="00484436"/>
    <w:rsid w:val="00485E48"/>
    <w:rsid w:val="004C52F7"/>
    <w:rsid w:val="004D484D"/>
    <w:rsid w:val="004D6859"/>
    <w:rsid w:val="004E6AC2"/>
    <w:rsid w:val="004E6FEC"/>
    <w:rsid w:val="00524B49"/>
    <w:rsid w:val="00531507"/>
    <w:rsid w:val="00553D80"/>
    <w:rsid w:val="00565693"/>
    <w:rsid w:val="00567972"/>
    <w:rsid w:val="00577B4C"/>
    <w:rsid w:val="005813DF"/>
    <w:rsid w:val="005B2C7D"/>
    <w:rsid w:val="005B751B"/>
    <w:rsid w:val="005C6214"/>
    <w:rsid w:val="005E5184"/>
    <w:rsid w:val="005F7F91"/>
    <w:rsid w:val="00637302"/>
    <w:rsid w:val="006628DC"/>
    <w:rsid w:val="00674991"/>
    <w:rsid w:val="006979A3"/>
    <w:rsid w:val="006A5647"/>
    <w:rsid w:val="006B0513"/>
    <w:rsid w:val="006B5A63"/>
    <w:rsid w:val="006B64CF"/>
    <w:rsid w:val="006E493B"/>
    <w:rsid w:val="00712950"/>
    <w:rsid w:val="00766F0C"/>
    <w:rsid w:val="00792BCB"/>
    <w:rsid w:val="007930F4"/>
    <w:rsid w:val="007B6049"/>
    <w:rsid w:val="007C0A3E"/>
    <w:rsid w:val="007C4173"/>
    <w:rsid w:val="007E5790"/>
    <w:rsid w:val="008008A5"/>
    <w:rsid w:val="00821F55"/>
    <w:rsid w:val="00850B26"/>
    <w:rsid w:val="00860251"/>
    <w:rsid w:val="008811A5"/>
    <w:rsid w:val="00890EA2"/>
    <w:rsid w:val="008A08D2"/>
    <w:rsid w:val="008B61E7"/>
    <w:rsid w:val="008C1D75"/>
    <w:rsid w:val="008D7AC9"/>
    <w:rsid w:val="008E2AF7"/>
    <w:rsid w:val="008E6AE3"/>
    <w:rsid w:val="00900479"/>
    <w:rsid w:val="00910261"/>
    <w:rsid w:val="00917B49"/>
    <w:rsid w:val="00931942"/>
    <w:rsid w:val="00953311"/>
    <w:rsid w:val="0097491F"/>
    <w:rsid w:val="009A6A1E"/>
    <w:rsid w:val="009C2DB9"/>
    <w:rsid w:val="009D7964"/>
    <w:rsid w:val="009F2199"/>
    <w:rsid w:val="00A0595E"/>
    <w:rsid w:val="00A108A4"/>
    <w:rsid w:val="00A44306"/>
    <w:rsid w:val="00A452DF"/>
    <w:rsid w:val="00A55B30"/>
    <w:rsid w:val="00AB2732"/>
    <w:rsid w:val="00AF68C9"/>
    <w:rsid w:val="00B2171D"/>
    <w:rsid w:val="00B22116"/>
    <w:rsid w:val="00B33E41"/>
    <w:rsid w:val="00B96CA7"/>
    <w:rsid w:val="00BC37C5"/>
    <w:rsid w:val="00BC48DC"/>
    <w:rsid w:val="00BD120A"/>
    <w:rsid w:val="00BD3BFB"/>
    <w:rsid w:val="00BF2BD6"/>
    <w:rsid w:val="00C02F15"/>
    <w:rsid w:val="00C21FF0"/>
    <w:rsid w:val="00C30854"/>
    <w:rsid w:val="00C3448E"/>
    <w:rsid w:val="00C350B7"/>
    <w:rsid w:val="00C5289D"/>
    <w:rsid w:val="00C65955"/>
    <w:rsid w:val="00CA0C5E"/>
    <w:rsid w:val="00CA29D2"/>
    <w:rsid w:val="00CA5C6E"/>
    <w:rsid w:val="00CB6B89"/>
    <w:rsid w:val="00CD295E"/>
    <w:rsid w:val="00CD698D"/>
    <w:rsid w:val="00D21DEB"/>
    <w:rsid w:val="00D303C5"/>
    <w:rsid w:val="00D32FF5"/>
    <w:rsid w:val="00D43ACB"/>
    <w:rsid w:val="00D62CF1"/>
    <w:rsid w:val="00D763AF"/>
    <w:rsid w:val="00DA599F"/>
    <w:rsid w:val="00DB67B9"/>
    <w:rsid w:val="00DD127B"/>
    <w:rsid w:val="00DF349E"/>
    <w:rsid w:val="00DF6C00"/>
    <w:rsid w:val="00E24189"/>
    <w:rsid w:val="00E30B29"/>
    <w:rsid w:val="00E3107A"/>
    <w:rsid w:val="00E31869"/>
    <w:rsid w:val="00E57B5E"/>
    <w:rsid w:val="00E60527"/>
    <w:rsid w:val="00E73EC6"/>
    <w:rsid w:val="00E742D7"/>
    <w:rsid w:val="00E90665"/>
    <w:rsid w:val="00EB2BD6"/>
    <w:rsid w:val="00EB35A3"/>
    <w:rsid w:val="00EC280C"/>
    <w:rsid w:val="00ED270B"/>
    <w:rsid w:val="00EF7458"/>
    <w:rsid w:val="00F4122E"/>
    <w:rsid w:val="00F42427"/>
    <w:rsid w:val="00F6363A"/>
    <w:rsid w:val="00F71D24"/>
    <w:rsid w:val="00F81448"/>
    <w:rsid w:val="00F82F09"/>
    <w:rsid w:val="00FA3822"/>
    <w:rsid w:val="00FB608D"/>
    <w:rsid w:val="00FC00AC"/>
    <w:rsid w:val="00FC3A37"/>
    <w:rsid w:val="00FD295D"/>
    <w:rsid w:val="00FD4156"/>
    <w:rsid w:val="00FF32C4"/>
    <w:rsid w:val="00FF78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BD5FDBD-D6DB-4328-84CC-ADA9A9D13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F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shorttext">
    <w:name w:val="short_text"/>
    <w:basedOn w:val="DefaultParagraphFont"/>
    <w:rsid w:val="00910261"/>
  </w:style>
  <w:style w:type="character" w:customStyle="1" w:styleId="alt-edited">
    <w:name w:val="alt-edited"/>
    <w:basedOn w:val="DefaultParagraphFont"/>
    <w:rsid w:val="005C6214"/>
  </w:style>
  <w:style w:type="paragraph" w:styleId="BalloonText">
    <w:name w:val="Balloon Text"/>
    <w:basedOn w:val="Normal"/>
    <w:link w:val="BalloonTextChar"/>
    <w:uiPriority w:val="99"/>
    <w:semiHidden/>
    <w:unhideWhenUsed/>
    <w:rsid w:val="00EF74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7458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28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28DC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29221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8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76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68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7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66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116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1234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84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75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09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124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544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3021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14895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99086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9585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09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9073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869903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153907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27763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510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337670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1948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04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38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9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62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003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61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1726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932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081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51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707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3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940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657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9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7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514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1932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042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77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29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50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293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011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8920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80099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28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9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4170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267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6885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8171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64106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83572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5395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6331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5831475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2100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0960508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61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802287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210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90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3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62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408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14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8367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4082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533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51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6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52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93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0110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282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02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9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36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6935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393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81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5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57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41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2813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72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55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43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6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550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16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026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916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0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170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116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4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914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422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153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06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04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040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111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605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12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580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7489DE-CE49-4B9C-937F-D367EFF53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06</Words>
  <Characters>5167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زهرا بهادران</cp:lastModifiedBy>
  <cp:revision>5</cp:revision>
  <dcterms:created xsi:type="dcterms:W3CDTF">2022-10-22T04:11:00Z</dcterms:created>
  <dcterms:modified xsi:type="dcterms:W3CDTF">2022-10-22T04:13:00Z</dcterms:modified>
</cp:coreProperties>
</file>